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C88C1F" w14:textId="77777777" w:rsidR="006B3B47" w:rsidRDefault="00000000">
      <w:pPr>
        <w:pStyle w:val="Ttulo1"/>
      </w:pPr>
      <w:r>
        <w:t>STROBE Statement—Checklist of items that should be included in reports of observational studi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6B3B47" w14:paraId="26A62D53" w14:textId="77777777">
        <w:tc>
          <w:tcPr>
            <w:tcW w:w="2160" w:type="dxa"/>
          </w:tcPr>
          <w:p w14:paraId="64B474B9" w14:textId="77777777" w:rsidR="006B3B47" w:rsidRDefault="00000000">
            <w:r>
              <w:t>Item No</w:t>
            </w:r>
          </w:p>
        </w:tc>
        <w:tc>
          <w:tcPr>
            <w:tcW w:w="2160" w:type="dxa"/>
          </w:tcPr>
          <w:p w14:paraId="79EED9F6" w14:textId="77777777" w:rsidR="006B3B47" w:rsidRDefault="00000000">
            <w:r>
              <w:t>Recommendation</w:t>
            </w:r>
          </w:p>
        </w:tc>
        <w:tc>
          <w:tcPr>
            <w:tcW w:w="2160" w:type="dxa"/>
          </w:tcPr>
          <w:p w14:paraId="5B2C9CC4" w14:textId="77777777" w:rsidR="006B3B47" w:rsidRDefault="00000000">
            <w:r>
              <w:t>Location in the manuscript</w:t>
            </w:r>
          </w:p>
        </w:tc>
        <w:tc>
          <w:tcPr>
            <w:tcW w:w="2160" w:type="dxa"/>
          </w:tcPr>
          <w:p w14:paraId="5986E258" w14:textId="77777777" w:rsidR="006B3B47" w:rsidRDefault="00000000">
            <w:r>
              <w:t>Notes</w:t>
            </w:r>
          </w:p>
        </w:tc>
      </w:tr>
      <w:tr w:rsidR="006B3B47" w14:paraId="77E450C2" w14:textId="77777777">
        <w:tc>
          <w:tcPr>
            <w:tcW w:w="2160" w:type="dxa"/>
          </w:tcPr>
          <w:p w14:paraId="50259D72" w14:textId="77777777" w:rsidR="006B3B47" w:rsidRDefault="00000000">
            <w:r>
              <w:t>1a</w:t>
            </w:r>
          </w:p>
        </w:tc>
        <w:tc>
          <w:tcPr>
            <w:tcW w:w="2160" w:type="dxa"/>
          </w:tcPr>
          <w:p w14:paraId="4E160584" w14:textId="77777777" w:rsidR="006B3B47" w:rsidRDefault="00000000">
            <w:r>
              <w:t>Indicate the study’s design with a commonly used term in the title or the abstract</w:t>
            </w:r>
          </w:p>
        </w:tc>
        <w:tc>
          <w:tcPr>
            <w:tcW w:w="2160" w:type="dxa"/>
          </w:tcPr>
          <w:p w14:paraId="3DDE7065" w14:textId="77777777" w:rsidR="006B3B47" w:rsidRDefault="00000000">
            <w:r>
              <w:t>Title (p.1), Abstract (p.2)</w:t>
            </w:r>
          </w:p>
        </w:tc>
        <w:tc>
          <w:tcPr>
            <w:tcW w:w="2160" w:type="dxa"/>
          </w:tcPr>
          <w:p w14:paraId="198AAB8F" w14:textId="77777777" w:rsidR="006B3B47" w:rsidRDefault="00000000">
            <w:r>
              <w:t>Longitudinal design clearly stated</w:t>
            </w:r>
          </w:p>
        </w:tc>
      </w:tr>
      <w:tr w:rsidR="006B3B47" w14:paraId="19269F86" w14:textId="77777777">
        <w:tc>
          <w:tcPr>
            <w:tcW w:w="2160" w:type="dxa"/>
          </w:tcPr>
          <w:p w14:paraId="0CFB0B14" w14:textId="77777777" w:rsidR="006B3B47" w:rsidRDefault="00000000">
            <w:r>
              <w:t>1b</w:t>
            </w:r>
          </w:p>
        </w:tc>
        <w:tc>
          <w:tcPr>
            <w:tcW w:w="2160" w:type="dxa"/>
          </w:tcPr>
          <w:p w14:paraId="15E4C7A0" w14:textId="77777777" w:rsidR="006B3B47" w:rsidRDefault="00000000">
            <w:r>
              <w:t>Provide in the abstract an informative and balanced summary of what was done and what was found</w:t>
            </w:r>
          </w:p>
        </w:tc>
        <w:tc>
          <w:tcPr>
            <w:tcW w:w="2160" w:type="dxa"/>
          </w:tcPr>
          <w:p w14:paraId="04CAF1F0" w14:textId="77777777" w:rsidR="006B3B47" w:rsidRDefault="00000000">
            <w:r>
              <w:t>Abstract (p.2)</w:t>
            </w:r>
          </w:p>
        </w:tc>
        <w:tc>
          <w:tcPr>
            <w:tcW w:w="2160" w:type="dxa"/>
          </w:tcPr>
          <w:p w14:paraId="78B02920" w14:textId="77777777" w:rsidR="006B3B47" w:rsidRDefault="00000000">
            <w:r>
              <w:t>Done</w:t>
            </w:r>
          </w:p>
        </w:tc>
      </w:tr>
      <w:tr w:rsidR="006B3B47" w14:paraId="1C67CDAB" w14:textId="77777777">
        <w:tc>
          <w:tcPr>
            <w:tcW w:w="2160" w:type="dxa"/>
          </w:tcPr>
          <w:p w14:paraId="79C2848F" w14:textId="77777777" w:rsidR="006B3B47" w:rsidRDefault="00000000">
            <w:r>
              <w:t>2</w:t>
            </w:r>
          </w:p>
        </w:tc>
        <w:tc>
          <w:tcPr>
            <w:tcW w:w="2160" w:type="dxa"/>
          </w:tcPr>
          <w:p w14:paraId="36645A96" w14:textId="77777777" w:rsidR="006B3B47" w:rsidRDefault="00000000">
            <w:r>
              <w:t>Explain the scientific background and rationale for the investigation</w:t>
            </w:r>
          </w:p>
        </w:tc>
        <w:tc>
          <w:tcPr>
            <w:tcW w:w="2160" w:type="dxa"/>
          </w:tcPr>
          <w:p w14:paraId="42F3F10D" w14:textId="1BB962F4" w:rsidR="006B3B47" w:rsidRDefault="00000000">
            <w:r>
              <w:t xml:space="preserve">Introduction (pp. </w:t>
            </w:r>
            <w:r w:rsidR="00162E1D">
              <w:t>3</w:t>
            </w:r>
            <w:r>
              <w:t>–</w:t>
            </w:r>
            <w:r w:rsidR="00162E1D">
              <w:t>7</w:t>
            </w:r>
            <w:r>
              <w:t>)</w:t>
            </w:r>
          </w:p>
        </w:tc>
        <w:tc>
          <w:tcPr>
            <w:tcW w:w="2160" w:type="dxa"/>
          </w:tcPr>
          <w:p w14:paraId="23736148" w14:textId="77777777" w:rsidR="006B3B47" w:rsidRDefault="00000000">
            <w:r>
              <w:t>Extensive background and rationale provided</w:t>
            </w:r>
          </w:p>
        </w:tc>
      </w:tr>
      <w:tr w:rsidR="006B3B47" w14:paraId="28051738" w14:textId="77777777">
        <w:tc>
          <w:tcPr>
            <w:tcW w:w="2160" w:type="dxa"/>
          </w:tcPr>
          <w:p w14:paraId="5549C9AC" w14:textId="77777777" w:rsidR="006B3B47" w:rsidRDefault="00000000">
            <w:r>
              <w:t>3</w:t>
            </w:r>
          </w:p>
        </w:tc>
        <w:tc>
          <w:tcPr>
            <w:tcW w:w="2160" w:type="dxa"/>
          </w:tcPr>
          <w:p w14:paraId="0ACAC04D" w14:textId="77777777" w:rsidR="006B3B47" w:rsidRDefault="00000000">
            <w:r>
              <w:t>State specific objectives, including any prespecified hypotheses</w:t>
            </w:r>
          </w:p>
        </w:tc>
        <w:tc>
          <w:tcPr>
            <w:tcW w:w="2160" w:type="dxa"/>
          </w:tcPr>
          <w:p w14:paraId="1F400445" w14:textId="2B584A5C" w:rsidR="006B3B47" w:rsidRDefault="00000000">
            <w:r>
              <w:t xml:space="preserve">Introduction (end, p. </w:t>
            </w:r>
            <w:r w:rsidR="000F6C5D">
              <w:t>7</w:t>
            </w:r>
            <w:r>
              <w:t>)</w:t>
            </w:r>
          </w:p>
        </w:tc>
        <w:tc>
          <w:tcPr>
            <w:tcW w:w="2160" w:type="dxa"/>
          </w:tcPr>
          <w:p w14:paraId="75F08AAD" w14:textId="77777777" w:rsidR="006B3B47" w:rsidRDefault="00000000">
            <w:r>
              <w:t>Two hypotheses clearly stated</w:t>
            </w:r>
          </w:p>
        </w:tc>
      </w:tr>
      <w:tr w:rsidR="006B3B47" w14:paraId="7C7BCCC9" w14:textId="77777777">
        <w:tc>
          <w:tcPr>
            <w:tcW w:w="2160" w:type="dxa"/>
          </w:tcPr>
          <w:p w14:paraId="6658894C" w14:textId="77777777" w:rsidR="006B3B47" w:rsidRDefault="00000000">
            <w:r>
              <w:t>4</w:t>
            </w:r>
          </w:p>
        </w:tc>
        <w:tc>
          <w:tcPr>
            <w:tcW w:w="2160" w:type="dxa"/>
          </w:tcPr>
          <w:p w14:paraId="6D980D29" w14:textId="77777777" w:rsidR="006B3B47" w:rsidRDefault="00000000">
            <w:r>
              <w:t>Present key elements of study design early in the paper</w:t>
            </w:r>
          </w:p>
        </w:tc>
        <w:tc>
          <w:tcPr>
            <w:tcW w:w="2160" w:type="dxa"/>
          </w:tcPr>
          <w:p w14:paraId="7D3DD4F4" w14:textId="0D06CF6A" w:rsidR="006B3B47" w:rsidRDefault="00000000">
            <w:r>
              <w:t>Methods – Procedure (</w:t>
            </w:r>
            <w:r w:rsidR="000F6C5D">
              <w:t>pp, end, p</w:t>
            </w:r>
            <w:r>
              <w:t xml:space="preserve"> </w:t>
            </w:r>
            <w:r w:rsidR="000F6C5D">
              <w:t>8</w:t>
            </w:r>
            <w:r>
              <w:t>–11)</w:t>
            </w:r>
          </w:p>
        </w:tc>
        <w:tc>
          <w:tcPr>
            <w:tcW w:w="2160" w:type="dxa"/>
          </w:tcPr>
          <w:p w14:paraId="481F869B" w14:textId="77777777" w:rsidR="006B3B47" w:rsidRDefault="00000000">
            <w:r>
              <w:t>Longitudinal design, 3 waves</w:t>
            </w:r>
          </w:p>
        </w:tc>
      </w:tr>
      <w:tr w:rsidR="006B3B47" w14:paraId="430FB6E6" w14:textId="77777777">
        <w:tc>
          <w:tcPr>
            <w:tcW w:w="2160" w:type="dxa"/>
          </w:tcPr>
          <w:p w14:paraId="346C2B1D" w14:textId="77777777" w:rsidR="006B3B47" w:rsidRDefault="00000000">
            <w:r>
              <w:t>5</w:t>
            </w:r>
          </w:p>
        </w:tc>
        <w:tc>
          <w:tcPr>
            <w:tcW w:w="2160" w:type="dxa"/>
          </w:tcPr>
          <w:p w14:paraId="34BEC72F" w14:textId="77777777" w:rsidR="006B3B47" w:rsidRDefault="00000000"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2160" w:type="dxa"/>
          </w:tcPr>
          <w:p w14:paraId="15EC3323" w14:textId="10790562" w:rsidR="006B3B47" w:rsidRDefault="00000000">
            <w:r>
              <w:t>Methods – Participants &amp; Procedure (pp</w:t>
            </w:r>
            <w:r w:rsidR="000F6C5D">
              <w:t>,</w:t>
            </w:r>
            <w:r>
              <w:t xml:space="preserve"> </w:t>
            </w:r>
            <w:r w:rsidR="000F6C5D">
              <w:t xml:space="preserve"> end, p 7</w:t>
            </w:r>
            <w:r>
              <w:t>–</w:t>
            </w:r>
            <w:r w:rsidR="000F6C5D">
              <w:t>9</w:t>
            </w:r>
            <w:r>
              <w:t>)</w:t>
            </w:r>
          </w:p>
        </w:tc>
        <w:tc>
          <w:tcPr>
            <w:tcW w:w="2160" w:type="dxa"/>
          </w:tcPr>
          <w:p w14:paraId="2172901F" w14:textId="77777777" w:rsidR="006B3B47" w:rsidRDefault="00000000">
            <w:r>
              <w:t>Recruitment in Balearic Islands; waves and COVID delay described</w:t>
            </w:r>
          </w:p>
        </w:tc>
      </w:tr>
      <w:tr w:rsidR="006B3B47" w14:paraId="13BB5D4C" w14:textId="77777777">
        <w:tc>
          <w:tcPr>
            <w:tcW w:w="2160" w:type="dxa"/>
          </w:tcPr>
          <w:p w14:paraId="4CE873E4" w14:textId="77777777" w:rsidR="006B3B47" w:rsidRDefault="00000000">
            <w:r>
              <w:t>6a</w:t>
            </w:r>
          </w:p>
        </w:tc>
        <w:tc>
          <w:tcPr>
            <w:tcW w:w="2160" w:type="dxa"/>
          </w:tcPr>
          <w:p w14:paraId="0CB2BF9B" w14:textId="77777777" w:rsidR="006B3B47" w:rsidRDefault="00000000">
            <w:r>
              <w:t xml:space="preserve">Give the eligibility </w:t>
            </w:r>
            <w:r>
              <w:lastRenderedPageBreak/>
              <w:t>criteria, and the sources and methods of selection of participants. Describe methods of follow-up</w:t>
            </w:r>
          </w:p>
        </w:tc>
        <w:tc>
          <w:tcPr>
            <w:tcW w:w="2160" w:type="dxa"/>
          </w:tcPr>
          <w:p w14:paraId="406D659D" w14:textId="1DBA3765" w:rsidR="006B3B47" w:rsidRDefault="00000000">
            <w:r>
              <w:lastRenderedPageBreak/>
              <w:t xml:space="preserve">Methods – </w:t>
            </w:r>
            <w:r>
              <w:lastRenderedPageBreak/>
              <w:t xml:space="preserve">Participants (pp. </w:t>
            </w:r>
            <w:r w:rsidR="000F6C5D">
              <w:t>end, 7</w:t>
            </w:r>
            <w:r>
              <w:t>–9)</w:t>
            </w:r>
          </w:p>
        </w:tc>
        <w:tc>
          <w:tcPr>
            <w:tcW w:w="2160" w:type="dxa"/>
          </w:tcPr>
          <w:p w14:paraId="3FE01CBD" w14:textId="77777777" w:rsidR="006B3B47" w:rsidRDefault="00000000">
            <w:r>
              <w:lastRenderedPageBreak/>
              <w:t xml:space="preserve">Eligibility, </w:t>
            </w:r>
            <w:r>
              <w:lastRenderedPageBreak/>
              <w:t>inclusion/exclusion, follow-up explained</w:t>
            </w:r>
          </w:p>
        </w:tc>
      </w:tr>
      <w:tr w:rsidR="006B3B47" w14:paraId="775B9D84" w14:textId="77777777">
        <w:tc>
          <w:tcPr>
            <w:tcW w:w="2160" w:type="dxa"/>
          </w:tcPr>
          <w:p w14:paraId="15F6EFE6" w14:textId="77777777" w:rsidR="006B3B47" w:rsidRDefault="00000000">
            <w:r>
              <w:lastRenderedPageBreak/>
              <w:t>6b</w:t>
            </w:r>
          </w:p>
        </w:tc>
        <w:tc>
          <w:tcPr>
            <w:tcW w:w="2160" w:type="dxa"/>
          </w:tcPr>
          <w:p w14:paraId="3D5E0260" w14:textId="77777777" w:rsidR="006B3B47" w:rsidRDefault="00000000">
            <w:r>
              <w:t>For matched studies, give matching criteria and number of exposed and unexposed</w:t>
            </w:r>
          </w:p>
        </w:tc>
        <w:tc>
          <w:tcPr>
            <w:tcW w:w="2160" w:type="dxa"/>
          </w:tcPr>
          <w:p w14:paraId="5A8E0313" w14:textId="77777777" w:rsidR="006B3B47" w:rsidRDefault="00000000">
            <w:r>
              <w:t>Methods – Participants (p. 8)</w:t>
            </w:r>
          </w:p>
        </w:tc>
        <w:tc>
          <w:tcPr>
            <w:tcW w:w="2160" w:type="dxa"/>
          </w:tcPr>
          <w:p w14:paraId="1518E6D1" w14:textId="77777777" w:rsidR="006B3B47" w:rsidRDefault="00000000">
            <w:r>
              <w:t>Controls matched by age, gender, SES; n=12 DLD, n=26 TD</w:t>
            </w:r>
          </w:p>
        </w:tc>
      </w:tr>
      <w:tr w:rsidR="006B3B47" w14:paraId="259EA7EF" w14:textId="77777777">
        <w:tc>
          <w:tcPr>
            <w:tcW w:w="2160" w:type="dxa"/>
          </w:tcPr>
          <w:p w14:paraId="10B6B6A2" w14:textId="77777777" w:rsidR="006B3B47" w:rsidRDefault="00000000">
            <w:r>
              <w:t>7</w:t>
            </w:r>
          </w:p>
        </w:tc>
        <w:tc>
          <w:tcPr>
            <w:tcW w:w="2160" w:type="dxa"/>
          </w:tcPr>
          <w:p w14:paraId="4C892B0F" w14:textId="77777777" w:rsidR="006B3B47" w:rsidRDefault="00000000">
            <w:r>
              <w:t>Clearly define all outcomes, exposures, predictors, potential confounders, and effect modifiers</w:t>
            </w:r>
          </w:p>
        </w:tc>
        <w:tc>
          <w:tcPr>
            <w:tcW w:w="2160" w:type="dxa"/>
          </w:tcPr>
          <w:p w14:paraId="4545BFDB" w14:textId="7213CB0C" w:rsidR="006B3B47" w:rsidRDefault="00000000">
            <w:r>
              <w:t>Methods – Instruments (p. 9)</w:t>
            </w:r>
          </w:p>
        </w:tc>
        <w:tc>
          <w:tcPr>
            <w:tcW w:w="2160" w:type="dxa"/>
          </w:tcPr>
          <w:p w14:paraId="1FDE137F" w14:textId="77777777" w:rsidR="006B3B47" w:rsidRDefault="00000000">
            <w:r>
              <w:t>Outcome = visuospatial WM (BCT); confounder NV IQ tested</w:t>
            </w:r>
          </w:p>
        </w:tc>
      </w:tr>
      <w:tr w:rsidR="006B3B47" w14:paraId="28B93A95" w14:textId="77777777">
        <w:tc>
          <w:tcPr>
            <w:tcW w:w="2160" w:type="dxa"/>
          </w:tcPr>
          <w:p w14:paraId="529D4986" w14:textId="77777777" w:rsidR="006B3B47" w:rsidRDefault="00000000">
            <w:r>
              <w:t>8</w:t>
            </w:r>
          </w:p>
        </w:tc>
        <w:tc>
          <w:tcPr>
            <w:tcW w:w="2160" w:type="dxa"/>
          </w:tcPr>
          <w:p w14:paraId="771A8161" w14:textId="77777777" w:rsidR="006B3B47" w:rsidRDefault="00000000">
            <w:r>
              <w:t>For each variable of interest, give sources of data and details of methods of assessment (measurement)</w:t>
            </w:r>
          </w:p>
        </w:tc>
        <w:tc>
          <w:tcPr>
            <w:tcW w:w="2160" w:type="dxa"/>
          </w:tcPr>
          <w:p w14:paraId="4EE24F10" w14:textId="02E14AC2" w:rsidR="006B3B47" w:rsidRDefault="00000000">
            <w:r>
              <w:t>Methods – Instruments (p</w:t>
            </w:r>
            <w:r w:rsidR="000F6C5D">
              <w:t>. 9</w:t>
            </w:r>
            <w:r>
              <w:t>)</w:t>
            </w:r>
          </w:p>
        </w:tc>
        <w:tc>
          <w:tcPr>
            <w:tcW w:w="2160" w:type="dxa"/>
          </w:tcPr>
          <w:p w14:paraId="5AFFF725" w14:textId="77777777" w:rsidR="006B3B47" w:rsidRDefault="00000000">
            <w:r>
              <w:t>BCT task, CELF-IV, Raven described</w:t>
            </w:r>
          </w:p>
        </w:tc>
      </w:tr>
      <w:tr w:rsidR="006B3B47" w14:paraId="019973D3" w14:textId="77777777">
        <w:tc>
          <w:tcPr>
            <w:tcW w:w="2160" w:type="dxa"/>
          </w:tcPr>
          <w:p w14:paraId="65092E6F" w14:textId="77777777" w:rsidR="006B3B47" w:rsidRDefault="00000000">
            <w:r>
              <w:t>9</w:t>
            </w:r>
          </w:p>
        </w:tc>
        <w:tc>
          <w:tcPr>
            <w:tcW w:w="2160" w:type="dxa"/>
          </w:tcPr>
          <w:p w14:paraId="2C473D08" w14:textId="77777777" w:rsidR="006B3B47" w:rsidRDefault="00000000">
            <w:r>
              <w:t>Describe any efforts to address potential sources of bias</w:t>
            </w:r>
          </w:p>
        </w:tc>
        <w:tc>
          <w:tcPr>
            <w:tcW w:w="2160" w:type="dxa"/>
          </w:tcPr>
          <w:p w14:paraId="43FD142D" w14:textId="77777777" w:rsidR="006B3B47" w:rsidRDefault="00000000">
            <w:r>
              <w:t>Methods – Participants (p. 8); Data analysis (p. 11)</w:t>
            </w:r>
          </w:p>
        </w:tc>
        <w:tc>
          <w:tcPr>
            <w:tcW w:w="2160" w:type="dxa"/>
          </w:tcPr>
          <w:p w14:paraId="5EFBEBFF" w14:textId="77777777" w:rsidR="006B3B47" w:rsidRDefault="00000000">
            <w:r>
              <w:t>Matched controls; IQ covariate tested</w:t>
            </w:r>
          </w:p>
        </w:tc>
      </w:tr>
      <w:tr w:rsidR="006B3B47" w14:paraId="70FF0693" w14:textId="77777777">
        <w:tc>
          <w:tcPr>
            <w:tcW w:w="2160" w:type="dxa"/>
          </w:tcPr>
          <w:p w14:paraId="76FD257D" w14:textId="77777777" w:rsidR="006B3B47" w:rsidRDefault="00000000">
            <w:r>
              <w:t>10</w:t>
            </w:r>
          </w:p>
        </w:tc>
        <w:tc>
          <w:tcPr>
            <w:tcW w:w="2160" w:type="dxa"/>
          </w:tcPr>
          <w:p w14:paraId="68942352" w14:textId="77777777" w:rsidR="006B3B47" w:rsidRDefault="00000000">
            <w:r>
              <w:t>Explain how the study size was arrived at</w:t>
            </w:r>
          </w:p>
        </w:tc>
        <w:tc>
          <w:tcPr>
            <w:tcW w:w="2160" w:type="dxa"/>
          </w:tcPr>
          <w:p w14:paraId="161BF05C" w14:textId="3AA00155" w:rsidR="006B3B47" w:rsidRDefault="00000000">
            <w:r>
              <w:t>Methods – Participants (p</w:t>
            </w:r>
            <w:r w:rsidR="000F6C5D">
              <w:t>p, end p 7 – 11)</w:t>
            </w:r>
          </w:p>
        </w:tc>
        <w:tc>
          <w:tcPr>
            <w:tcW w:w="2160" w:type="dxa"/>
          </w:tcPr>
          <w:p w14:paraId="48E0BEA8" w14:textId="77777777" w:rsidR="006B3B47" w:rsidRDefault="00000000">
            <w:r>
              <w:t>Final n=38; no power calculation reported</w:t>
            </w:r>
          </w:p>
        </w:tc>
      </w:tr>
      <w:tr w:rsidR="006B3B47" w14:paraId="6DFDC803" w14:textId="77777777">
        <w:tc>
          <w:tcPr>
            <w:tcW w:w="2160" w:type="dxa"/>
          </w:tcPr>
          <w:p w14:paraId="02AC238D" w14:textId="77777777" w:rsidR="006B3B47" w:rsidRDefault="00000000">
            <w:r>
              <w:t>11</w:t>
            </w:r>
          </w:p>
        </w:tc>
        <w:tc>
          <w:tcPr>
            <w:tcW w:w="2160" w:type="dxa"/>
          </w:tcPr>
          <w:p w14:paraId="20DC8C4D" w14:textId="77777777" w:rsidR="006B3B47" w:rsidRDefault="00000000">
            <w:r>
              <w:t>Explain how quantitative variables were handled in the analyses</w:t>
            </w:r>
          </w:p>
        </w:tc>
        <w:tc>
          <w:tcPr>
            <w:tcW w:w="2160" w:type="dxa"/>
          </w:tcPr>
          <w:p w14:paraId="47FF22AB" w14:textId="1DAAEFD3" w:rsidR="006B3B47" w:rsidRDefault="00000000">
            <w:r>
              <w:t xml:space="preserve">Methods – Data analysis </w:t>
            </w:r>
            <w:r w:rsidR="000F6C5D">
              <w:t>(pp. 10–11)</w:t>
            </w:r>
          </w:p>
        </w:tc>
        <w:tc>
          <w:tcPr>
            <w:tcW w:w="2160" w:type="dxa"/>
          </w:tcPr>
          <w:p w14:paraId="21E1C98C" w14:textId="77777777" w:rsidR="006B3B47" w:rsidRDefault="00000000">
            <w:r>
              <w:t>BCT total score explained; ANOVA approach used</w:t>
            </w:r>
          </w:p>
        </w:tc>
      </w:tr>
      <w:tr w:rsidR="006B3B47" w14:paraId="503AE634" w14:textId="77777777">
        <w:tc>
          <w:tcPr>
            <w:tcW w:w="2160" w:type="dxa"/>
          </w:tcPr>
          <w:p w14:paraId="3BEF1838" w14:textId="77777777" w:rsidR="006B3B47" w:rsidRDefault="00000000">
            <w:r>
              <w:t>12a</w:t>
            </w:r>
          </w:p>
        </w:tc>
        <w:tc>
          <w:tcPr>
            <w:tcW w:w="2160" w:type="dxa"/>
          </w:tcPr>
          <w:p w14:paraId="5E81035E" w14:textId="77777777" w:rsidR="006B3B47" w:rsidRDefault="00000000">
            <w:r>
              <w:t xml:space="preserve">Describe all statistical methods, including those used </w:t>
            </w:r>
            <w:r>
              <w:lastRenderedPageBreak/>
              <w:t>to control for confounding</w:t>
            </w:r>
          </w:p>
        </w:tc>
        <w:tc>
          <w:tcPr>
            <w:tcW w:w="2160" w:type="dxa"/>
          </w:tcPr>
          <w:p w14:paraId="166B23FD" w14:textId="1D65EC15" w:rsidR="006B3B47" w:rsidRDefault="00000000">
            <w:r>
              <w:lastRenderedPageBreak/>
              <w:t>Methods – Data analysis (pp. 1</w:t>
            </w:r>
            <w:r w:rsidR="000F6C5D">
              <w:t>0</w:t>
            </w:r>
            <w:r>
              <w:t>–1</w:t>
            </w:r>
            <w:r w:rsidR="000F6C5D">
              <w:t>1</w:t>
            </w:r>
            <w:r>
              <w:t>)</w:t>
            </w:r>
          </w:p>
        </w:tc>
        <w:tc>
          <w:tcPr>
            <w:tcW w:w="2160" w:type="dxa"/>
          </w:tcPr>
          <w:p w14:paraId="27505789" w14:textId="77777777" w:rsidR="006B3B47" w:rsidRDefault="00000000">
            <w:r>
              <w:t>Mixed ANOVA; covariate IQ tested</w:t>
            </w:r>
          </w:p>
        </w:tc>
      </w:tr>
      <w:tr w:rsidR="006B3B47" w14:paraId="109F102F" w14:textId="77777777">
        <w:tc>
          <w:tcPr>
            <w:tcW w:w="2160" w:type="dxa"/>
          </w:tcPr>
          <w:p w14:paraId="7E9E4502" w14:textId="77777777" w:rsidR="006B3B47" w:rsidRDefault="00000000">
            <w:r>
              <w:t>12b</w:t>
            </w:r>
          </w:p>
        </w:tc>
        <w:tc>
          <w:tcPr>
            <w:tcW w:w="2160" w:type="dxa"/>
          </w:tcPr>
          <w:p w14:paraId="18CA620D" w14:textId="77777777" w:rsidR="006B3B47" w:rsidRDefault="00000000">
            <w:r>
              <w:t>Describe any methods used to examine subgroups and interactions</w:t>
            </w:r>
          </w:p>
        </w:tc>
        <w:tc>
          <w:tcPr>
            <w:tcW w:w="2160" w:type="dxa"/>
          </w:tcPr>
          <w:p w14:paraId="27205E2C" w14:textId="28CF4EF6" w:rsidR="006B3B47" w:rsidRDefault="00000000">
            <w:r>
              <w:t xml:space="preserve">Methods – Data analysis </w:t>
            </w:r>
            <w:r w:rsidR="000F6C5D">
              <w:t>(pp. 10–11)</w:t>
            </w:r>
          </w:p>
        </w:tc>
        <w:tc>
          <w:tcPr>
            <w:tcW w:w="2160" w:type="dxa"/>
          </w:tcPr>
          <w:p w14:paraId="1FC98279" w14:textId="77777777" w:rsidR="006B3B47" w:rsidRDefault="00000000">
            <w:r>
              <w:t>Group × Wave interaction tested</w:t>
            </w:r>
          </w:p>
        </w:tc>
      </w:tr>
      <w:tr w:rsidR="006B3B47" w14:paraId="10635FE9" w14:textId="77777777">
        <w:tc>
          <w:tcPr>
            <w:tcW w:w="2160" w:type="dxa"/>
          </w:tcPr>
          <w:p w14:paraId="413CA5B4" w14:textId="77777777" w:rsidR="006B3B47" w:rsidRDefault="00000000">
            <w:r>
              <w:t>12c</w:t>
            </w:r>
          </w:p>
        </w:tc>
        <w:tc>
          <w:tcPr>
            <w:tcW w:w="2160" w:type="dxa"/>
          </w:tcPr>
          <w:p w14:paraId="4EADC0EF" w14:textId="77777777" w:rsidR="006B3B47" w:rsidRDefault="00000000">
            <w:r>
              <w:t>Explain how missing data were addressed</w:t>
            </w:r>
          </w:p>
        </w:tc>
        <w:tc>
          <w:tcPr>
            <w:tcW w:w="2160" w:type="dxa"/>
          </w:tcPr>
          <w:p w14:paraId="7ACF62CB" w14:textId="59D4A5A0" w:rsidR="006B3B47" w:rsidRDefault="00000000">
            <w:r>
              <w:t xml:space="preserve">Methods – Participants (p. </w:t>
            </w:r>
            <w:r w:rsidR="000F6C5D">
              <w:t>end p 7-9</w:t>
            </w:r>
            <w:r>
              <w:t>)</w:t>
            </w:r>
          </w:p>
        </w:tc>
        <w:tc>
          <w:tcPr>
            <w:tcW w:w="2160" w:type="dxa"/>
          </w:tcPr>
          <w:p w14:paraId="010DFB03" w14:textId="77777777" w:rsidR="006B3B47" w:rsidRDefault="00000000">
            <w:r>
              <w:t>Excluded if incomplete data; no imputation</w:t>
            </w:r>
          </w:p>
        </w:tc>
      </w:tr>
      <w:tr w:rsidR="006B3B47" w14:paraId="6E3C0566" w14:textId="77777777">
        <w:tc>
          <w:tcPr>
            <w:tcW w:w="2160" w:type="dxa"/>
          </w:tcPr>
          <w:p w14:paraId="4F631B80" w14:textId="77777777" w:rsidR="006B3B47" w:rsidRDefault="00000000">
            <w:r>
              <w:t>12d</w:t>
            </w:r>
          </w:p>
        </w:tc>
        <w:tc>
          <w:tcPr>
            <w:tcW w:w="2160" w:type="dxa"/>
          </w:tcPr>
          <w:p w14:paraId="2822E923" w14:textId="77777777" w:rsidR="006B3B47" w:rsidRDefault="00000000">
            <w:r>
              <w:t>Explain how loss to follow-up was addressed (cohort study)</w:t>
            </w:r>
          </w:p>
        </w:tc>
        <w:tc>
          <w:tcPr>
            <w:tcW w:w="2160" w:type="dxa"/>
          </w:tcPr>
          <w:p w14:paraId="5E56A799" w14:textId="10CA7C79" w:rsidR="006B3B47" w:rsidRDefault="00000000">
            <w:r>
              <w:t xml:space="preserve">Methods – Participants (p. </w:t>
            </w:r>
            <w:r w:rsidR="000F6C5D">
              <w:t>8</w:t>
            </w:r>
            <w:r>
              <w:t>)</w:t>
            </w:r>
          </w:p>
        </w:tc>
        <w:tc>
          <w:tcPr>
            <w:tcW w:w="2160" w:type="dxa"/>
          </w:tcPr>
          <w:p w14:paraId="3D688827" w14:textId="77777777" w:rsidR="006B3B47" w:rsidRDefault="00000000">
            <w:r>
              <w:t>Only those with 3 waves included</w:t>
            </w:r>
          </w:p>
        </w:tc>
      </w:tr>
      <w:tr w:rsidR="006B3B47" w14:paraId="7AE7F1DC" w14:textId="77777777">
        <w:tc>
          <w:tcPr>
            <w:tcW w:w="2160" w:type="dxa"/>
          </w:tcPr>
          <w:p w14:paraId="0FA813F7" w14:textId="77777777" w:rsidR="006B3B47" w:rsidRDefault="00000000">
            <w:r>
              <w:t>12e</w:t>
            </w:r>
          </w:p>
        </w:tc>
        <w:tc>
          <w:tcPr>
            <w:tcW w:w="2160" w:type="dxa"/>
          </w:tcPr>
          <w:p w14:paraId="3E12B296" w14:textId="77777777" w:rsidR="006B3B47" w:rsidRDefault="00000000">
            <w:r>
              <w:t>Describe any sensitivity analyses</w:t>
            </w:r>
          </w:p>
        </w:tc>
        <w:tc>
          <w:tcPr>
            <w:tcW w:w="2160" w:type="dxa"/>
          </w:tcPr>
          <w:p w14:paraId="6E5A05BF" w14:textId="77777777" w:rsidR="006B3B47" w:rsidRDefault="00000000">
            <w:r>
              <w:t>Not reported</w:t>
            </w:r>
          </w:p>
        </w:tc>
        <w:tc>
          <w:tcPr>
            <w:tcW w:w="2160" w:type="dxa"/>
          </w:tcPr>
          <w:p w14:paraId="0E9B67C0" w14:textId="77777777" w:rsidR="006B3B47" w:rsidRDefault="00000000">
            <w:r>
              <w:t>No sensitivity analyses performed</w:t>
            </w:r>
          </w:p>
        </w:tc>
      </w:tr>
      <w:tr w:rsidR="006B3B47" w14:paraId="43C467AC" w14:textId="77777777">
        <w:tc>
          <w:tcPr>
            <w:tcW w:w="2160" w:type="dxa"/>
          </w:tcPr>
          <w:p w14:paraId="2F367F35" w14:textId="77777777" w:rsidR="006B3B47" w:rsidRDefault="00000000">
            <w:r>
              <w:t>13a</w:t>
            </w:r>
          </w:p>
        </w:tc>
        <w:tc>
          <w:tcPr>
            <w:tcW w:w="2160" w:type="dxa"/>
          </w:tcPr>
          <w:p w14:paraId="58BAD883" w14:textId="77777777" w:rsidR="006B3B47" w:rsidRDefault="00000000">
            <w:r>
              <w:t>Report numbers of individuals at each stage of study</w:t>
            </w:r>
          </w:p>
        </w:tc>
        <w:tc>
          <w:tcPr>
            <w:tcW w:w="2160" w:type="dxa"/>
          </w:tcPr>
          <w:p w14:paraId="131105A4" w14:textId="3AE060B4" w:rsidR="006B3B47" w:rsidRDefault="00000000">
            <w:r>
              <w:t xml:space="preserve">Methods – Participants (p. </w:t>
            </w:r>
            <w:r w:rsidR="000F6C5D">
              <w:t>8</w:t>
            </w:r>
            <w:r>
              <w:t>)</w:t>
            </w:r>
          </w:p>
        </w:tc>
        <w:tc>
          <w:tcPr>
            <w:tcW w:w="2160" w:type="dxa"/>
          </w:tcPr>
          <w:p w14:paraId="0F121536" w14:textId="77777777" w:rsidR="006B3B47" w:rsidRDefault="00000000">
            <w:r>
              <w:t>n=68 initial; n=38 final sample</w:t>
            </w:r>
          </w:p>
        </w:tc>
      </w:tr>
      <w:tr w:rsidR="006B3B47" w14:paraId="3A543BBE" w14:textId="77777777">
        <w:tc>
          <w:tcPr>
            <w:tcW w:w="2160" w:type="dxa"/>
          </w:tcPr>
          <w:p w14:paraId="60CA0E05" w14:textId="77777777" w:rsidR="006B3B47" w:rsidRDefault="00000000">
            <w:r>
              <w:t>13b</w:t>
            </w:r>
          </w:p>
        </w:tc>
        <w:tc>
          <w:tcPr>
            <w:tcW w:w="2160" w:type="dxa"/>
          </w:tcPr>
          <w:p w14:paraId="4288BC2B" w14:textId="77777777" w:rsidR="006B3B47" w:rsidRDefault="00000000">
            <w:r>
              <w:t>Give reasons for non-participation at each stage</w:t>
            </w:r>
          </w:p>
        </w:tc>
        <w:tc>
          <w:tcPr>
            <w:tcW w:w="2160" w:type="dxa"/>
          </w:tcPr>
          <w:p w14:paraId="12A79C1C" w14:textId="5FC5D451" w:rsidR="006B3B47" w:rsidRDefault="00000000">
            <w:r>
              <w:t xml:space="preserve">Methods – Participants (p. </w:t>
            </w:r>
            <w:r w:rsidR="000F6C5D">
              <w:t>8</w:t>
            </w:r>
            <w:r>
              <w:t>)</w:t>
            </w:r>
          </w:p>
        </w:tc>
        <w:tc>
          <w:tcPr>
            <w:tcW w:w="2160" w:type="dxa"/>
          </w:tcPr>
          <w:p w14:paraId="431C9385" w14:textId="77777777" w:rsidR="006B3B47" w:rsidRDefault="00000000">
            <w:r>
              <w:t>Excluded for missing data or not meeting criteria</w:t>
            </w:r>
          </w:p>
        </w:tc>
      </w:tr>
      <w:tr w:rsidR="006B3B47" w14:paraId="6838E551" w14:textId="77777777">
        <w:tc>
          <w:tcPr>
            <w:tcW w:w="2160" w:type="dxa"/>
          </w:tcPr>
          <w:p w14:paraId="4C84CD7A" w14:textId="77777777" w:rsidR="006B3B47" w:rsidRDefault="00000000">
            <w:r>
              <w:t>13c</w:t>
            </w:r>
          </w:p>
        </w:tc>
        <w:tc>
          <w:tcPr>
            <w:tcW w:w="2160" w:type="dxa"/>
          </w:tcPr>
          <w:p w14:paraId="1DCB98EA" w14:textId="77777777" w:rsidR="006B3B47" w:rsidRDefault="00000000">
            <w:r>
              <w:t>Consider use of a flow diagram</w:t>
            </w:r>
          </w:p>
        </w:tc>
        <w:tc>
          <w:tcPr>
            <w:tcW w:w="2160" w:type="dxa"/>
          </w:tcPr>
          <w:p w14:paraId="26B60973" w14:textId="77777777" w:rsidR="006B3B47" w:rsidRDefault="00000000">
            <w:r>
              <w:t>Not included</w:t>
            </w:r>
          </w:p>
        </w:tc>
        <w:tc>
          <w:tcPr>
            <w:tcW w:w="2160" w:type="dxa"/>
          </w:tcPr>
          <w:p w14:paraId="30953C59" w14:textId="436F03D0" w:rsidR="006B3B47" w:rsidRDefault="006B3B47"/>
        </w:tc>
      </w:tr>
      <w:tr w:rsidR="006B3B47" w14:paraId="03600347" w14:textId="77777777">
        <w:tc>
          <w:tcPr>
            <w:tcW w:w="2160" w:type="dxa"/>
          </w:tcPr>
          <w:p w14:paraId="69C23D19" w14:textId="77777777" w:rsidR="006B3B47" w:rsidRDefault="00000000">
            <w:r>
              <w:t>14a</w:t>
            </w:r>
          </w:p>
        </w:tc>
        <w:tc>
          <w:tcPr>
            <w:tcW w:w="2160" w:type="dxa"/>
          </w:tcPr>
          <w:p w14:paraId="5BAEDEC4" w14:textId="77777777" w:rsidR="006B3B47" w:rsidRDefault="00000000">
            <w:r>
              <w:t>Give characteristics of study participants</w:t>
            </w:r>
          </w:p>
        </w:tc>
        <w:tc>
          <w:tcPr>
            <w:tcW w:w="2160" w:type="dxa"/>
          </w:tcPr>
          <w:p w14:paraId="5EA4FA9D" w14:textId="795711E4" w:rsidR="006B3B47" w:rsidRDefault="00000000">
            <w:r>
              <w:t>Methods – Participants (Table 1, p. 9</w:t>
            </w:r>
            <w:r w:rsidR="000F6C5D">
              <w:t>, but tha table is included in the supplementary files</w:t>
            </w:r>
            <w:r>
              <w:t>)</w:t>
            </w:r>
          </w:p>
        </w:tc>
        <w:tc>
          <w:tcPr>
            <w:tcW w:w="2160" w:type="dxa"/>
          </w:tcPr>
          <w:p w14:paraId="7A2F4B13" w14:textId="77777777" w:rsidR="006B3B47" w:rsidRDefault="00000000">
            <w:r>
              <w:t>Demographic characteristics reported</w:t>
            </w:r>
          </w:p>
        </w:tc>
      </w:tr>
      <w:tr w:rsidR="006B3B47" w14:paraId="33F44988" w14:textId="77777777">
        <w:tc>
          <w:tcPr>
            <w:tcW w:w="2160" w:type="dxa"/>
          </w:tcPr>
          <w:p w14:paraId="156A7983" w14:textId="77777777" w:rsidR="006B3B47" w:rsidRDefault="00000000">
            <w:r>
              <w:t>14b</w:t>
            </w:r>
          </w:p>
        </w:tc>
        <w:tc>
          <w:tcPr>
            <w:tcW w:w="2160" w:type="dxa"/>
          </w:tcPr>
          <w:p w14:paraId="30C44B57" w14:textId="77777777" w:rsidR="006B3B47" w:rsidRDefault="00000000">
            <w:r>
              <w:t>Indicate number of participants with missing data for each variable</w:t>
            </w:r>
          </w:p>
        </w:tc>
        <w:tc>
          <w:tcPr>
            <w:tcW w:w="2160" w:type="dxa"/>
          </w:tcPr>
          <w:p w14:paraId="758B1DA5" w14:textId="77777777" w:rsidR="006B3B47" w:rsidRDefault="00000000">
            <w:r>
              <w:t>Not explicitly reported</w:t>
            </w:r>
          </w:p>
        </w:tc>
        <w:tc>
          <w:tcPr>
            <w:tcW w:w="2160" w:type="dxa"/>
          </w:tcPr>
          <w:p w14:paraId="74FD495C" w14:textId="77777777" w:rsidR="006B3B47" w:rsidRDefault="00000000">
            <w:r>
              <w:t>Only complete cases retained</w:t>
            </w:r>
          </w:p>
        </w:tc>
      </w:tr>
      <w:tr w:rsidR="006B3B47" w14:paraId="3C8030BB" w14:textId="77777777">
        <w:tc>
          <w:tcPr>
            <w:tcW w:w="2160" w:type="dxa"/>
          </w:tcPr>
          <w:p w14:paraId="3DB5AAAB" w14:textId="77777777" w:rsidR="006B3B47" w:rsidRDefault="00000000">
            <w:r>
              <w:t>14c</w:t>
            </w:r>
          </w:p>
        </w:tc>
        <w:tc>
          <w:tcPr>
            <w:tcW w:w="2160" w:type="dxa"/>
          </w:tcPr>
          <w:p w14:paraId="7D6127CD" w14:textId="77777777" w:rsidR="006B3B47" w:rsidRDefault="00000000">
            <w:r>
              <w:t>Summarise follow-up time</w:t>
            </w:r>
          </w:p>
        </w:tc>
        <w:tc>
          <w:tcPr>
            <w:tcW w:w="2160" w:type="dxa"/>
          </w:tcPr>
          <w:p w14:paraId="1340E0D5" w14:textId="77777777" w:rsidR="006B3B47" w:rsidRDefault="00000000">
            <w:r>
              <w:t>Methods – Procedure (p. 10)</w:t>
            </w:r>
          </w:p>
        </w:tc>
        <w:tc>
          <w:tcPr>
            <w:tcW w:w="2160" w:type="dxa"/>
          </w:tcPr>
          <w:p w14:paraId="3AFDFA82" w14:textId="77777777" w:rsidR="006B3B47" w:rsidRDefault="00000000">
            <w:r>
              <w:t>Follow-up intervals described</w:t>
            </w:r>
          </w:p>
        </w:tc>
      </w:tr>
      <w:tr w:rsidR="006B3B47" w14:paraId="56C9328B" w14:textId="77777777">
        <w:tc>
          <w:tcPr>
            <w:tcW w:w="2160" w:type="dxa"/>
          </w:tcPr>
          <w:p w14:paraId="1CDA582B" w14:textId="77777777" w:rsidR="006B3B47" w:rsidRDefault="00000000">
            <w:r>
              <w:lastRenderedPageBreak/>
              <w:t>15</w:t>
            </w:r>
          </w:p>
        </w:tc>
        <w:tc>
          <w:tcPr>
            <w:tcW w:w="2160" w:type="dxa"/>
          </w:tcPr>
          <w:p w14:paraId="7F75221D" w14:textId="77777777" w:rsidR="006B3B47" w:rsidRDefault="00000000">
            <w:r>
              <w:t>Report numbers of outcome events or summary measures over time</w:t>
            </w:r>
          </w:p>
        </w:tc>
        <w:tc>
          <w:tcPr>
            <w:tcW w:w="2160" w:type="dxa"/>
          </w:tcPr>
          <w:p w14:paraId="4BAAB117" w14:textId="250B3C37" w:rsidR="006B3B47" w:rsidRDefault="00000000">
            <w:r>
              <w:t>Results – Table 2, Figure 1 (pp. 1</w:t>
            </w:r>
            <w:r w:rsidR="000F6C5D">
              <w:t>1</w:t>
            </w:r>
            <w:r>
              <w:t>–1</w:t>
            </w:r>
            <w:r w:rsidR="000F6C5D">
              <w:t>2</w:t>
            </w:r>
            <w:r>
              <w:t>)</w:t>
            </w:r>
          </w:p>
        </w:tc>
        <w:tc>
          <w:tcPr>
            <w:tcW w:w="2160" w:type="dxa"/>
          </w:tcPr>
          <w:p w14:paraId="6E589140" w14:textId="77777777" w:rsidR="006B3B47" w:rsidRDefault="00000000">
            <w:r>
              <w:t>BCT scores per group and wave reported</w:t>
            </w:r>
          </w:p>
        </w:tc>
      </w:tr>
      <w:tr w:rsidR="006B3B47" w14:paraId="43E4C168" w14:textId="77777777">
        <w:tc>
          <w:tcPr>
            <w:tcW w:w="2160" w:type="dxa"/>
          </w:tcPr>
          <w:p w14:paraId="7FA4E6B8" w14:textId="77777777" w:rsidR="006B3B47" w:rsidRDefault="00000000">
            <w:r>
              <w:t>16a</w:t>
            </w:r>
          </w:p>
        </w:tc>
        <w:tc>
          <w:tcPr>
            <w:tcW w:w="2160" w:type="dxa"/>
          </w:tcPr>
          <w:p w14:paraId="74341415" w14:textId="77777777" w:rsidR="006B3B47" w:rsidRDefault="00000000">
            <w:r>
              <w:t>Give unadjusted and adjusted estimates with precision</w:t>
            </w:r>
          </w:p>
        </w:tc>
        <w:tc>
          <w:tcPr>
            <w:tcW w:w="2160" w:type="dxa"/>
          </w:tcPr>
          <w:p w14:paraId="0CF3518F" w14:textId="59C61BCE" w:rsidR="006B3B47" w:rsidRDefault="00000000">
            <w:r>
              <w:t>Results (pp. 1</w:t>
            </w:r>
            <w:r w:rsidR="000F6C5D">
              <w:t>1</w:t>
            </w:r>
            <w:r>
              <w:t>–1</w:t>
            </w:r>
            <w:r w:rsidR="000F6C5D">
              <w:t>2</w:t>
            </w:r>
            <w:r>
              <w:t>)</w:t>
            </w:r>
          </w:p>
        </w:tc>
        <w:tc>
          <w:tcPr>
            <w:tcW w:w="2160" w:type="dxa"/>
          </w:tcPr>
          <w:p w14:paraId="6D8C8C06" w14:textId="77777777" w:rsidR="006B3B47" w:rsidRDefault="00000000">
            <w:r>
              <w:t>Group and Wave effects with F, p, η² reported; adjusted IQ tested</w:t>
            </w:r>
          </w:p>
        </w:tc>
      </w:tr>
      <w:tr w:rsidR="006B3B47" w14:paraId="17902AB0" w14:textId="77777777">
        <w:tc>
          <w:tcPr>
            <w:tcW w:w="2160" w:type="dxa"/>
          </w:tcPr>
          <w:p w14:paraId="39DC9D1B" w14:textId="77777777" w:rsidR="006B3B47" w:rsidRDefault="00000000">
            <w:r>
              <w:t>16b</w:t>
            </w:r>
          </w:p>
        </w:tc>
        <w:tc>
          <w:tcPr>
            <w:tcW w:w="2160" w:type="dxa"/>
          </w:tcPr>
          <w:p w14:paraId="5F83E4FB" w14:textId="77777777" w:rsidR="006B3B47" w:rsidRDefault="00000000">
            <w:r>
              <w:t>Report category boundaries when continuous variables were categorized</w:t>
            </w:r>
          </w:p>
        </w:tc>
        <w:tc>
          <w:tcPr>
            <w:tcW w:w="2160" w:type="dxa"/>
          </w:tcPr>
          <w:p w14:paraId="61F458A8" w14:textId="77777777" w:rsidR="006B3B47" w:rsidRDefault="00000000">
            <w:r>
              <w:t>Not applicable</w:t>
            </w:r>
          </w:p>
        </w:tc>
        <w:tc>
          <w:tcPr>
            <w:tcW w:w="2160" w:type="dxa"/>
          </w:tcPr>
          <w:p w14:paraId="75FA1F50" w14:textId="77777777" w:rsidR="006B3B47" w:rsidRDefault="00000000">
            <w:r>
              <w:t>No categorization performed</w:t>
            </w:r>
          </w:p>
        </w:tc>
      </w:tr>
      <w:tr w:rsidR="006B3B47" w14:paraId="22E6F646" w14:textId="77777777">
        <w:tc>
          <w:tcPr>
            <w:tcW w:w="2160" w:type="dxa"/>
          </w:tcPr>
          <w:p w14:paraId="10C267B3" w14:textId="77777777" w:rsidR="006B3B47" w:rsidRDefault="00000000">
            <w:r>
              <w:t>16c</w:t>
            </w:r>
          </w:p>
        </w:tc>
        <w:tc>
          <w:tcPr>
            <w:tcW w:w="2160" w:type="dxa"/>
          </w:tcPr>
          <w:p w14:paraId="0D10F5A1" w14:textId="77777777" w:rsidR="006B3B47" w:rsidRDefault="00000000">
            <w:r>
              <w:t>If relevant, consider translating relative risk into absolute risk</w:t>
            </w:r>
          </w:p>
        </w:tc>
        <w:tc>
          <w:tcPr>
            <w:tcW w:w="2160" w:type="dxa"/>
          </w:tcPr>
          <w:p w14:paraId="5EABCC6C" w14:textId="77777777" w:rsidR="006B3B47" w:rsidRDefault="00000000">
            <w:r>
              <w:t>Not applicable</w:t>
            </w:r>
          </w:p>
        </w:tc>
        <w:tc>
          <w:tcPr>
            <w:tcW w:w="2160" w:type="dxa"/>
          </w:tcPr>
          <w:p w14:paraId="7FCE2824" w14:textId="77777777" w:rsidR="006B3B47" w:rsidRDefault="00000000">
            <w:r>
              <w:t>Not a risk study</w:t>
            </w:r>
          </w:p>
        </w:tc>
      </w:tr>
      <w:tr w:rsidR="006B3B47" w14:paraId="48E6B4CD" w14:textId="77777777">
        <w:tc>
          <w:tcPr>
            <w:tcW w:w="2160" w:type="dxa"/>
          </w:tcPr>
          <w:p w14:paraId="1182A563" w14:textId="77777777" w:rsidR="006B3B47" w:rsidRDefault="00000000">
            <w:r>
              <w:t>17</w:t>
            </w:r>
          </w:p>
        </w:tc>
        <w:tc>
          <w:tcPr>
            <w:tcW w:w="2160" w:type="dxa"/>
          </w:tcPr>
          <w:p w14:paraId="5C0F8527" w14:textId="77777777" w:rsidR="006B3B47" w:rsidRDefault="00000000">
            <w:r>
              <w:t>Report other analyses done</w:t>
            </w:r>
          </w:p>
        </w:tc>
        <w:tc>
          <w:tcPr>
            <w:tcW w:w="2160" w:type="dxa"/>
          </w:tcPr>
          <w:p w14:paraId="5A74203A" w14:textId="2A571FEF" w:rsidR="006B3B47" w:rsidRDefault="00000000">
            <w:r>
              <w:t>Results (p. 12)</w:t>
            </w:r>
          </w:p>
        </w:tc>
        <w:tc>
          <w:tcPr>
            <w:tcW w:w="2160" w:type="dxa"/>
          </w:tcPr>
          <w:p w14:paraId="340542F6" w14:textId="77777777" w:rsidR="006B3B47" w:rsidRDefault="00000000">
            <w:r>
              <w:t>Covariate IQ tested</w:t>
            </w:r>
          </w:p>
        </w:tc>
      </w:tr>
      <w:tr w:rsidR="006B3B47" w14:paraId="3F437A95" w14:textId="77777777">
        <w:tc>
          <w:tcPr>
            <w:tcW w:w="2160" w:type="dxa"/>
          </w:tcPr>
          <w:p w14:paraId="55B309B8" w14:textId="77777777" w:rsidR="006B3B47" w:rsidRDefault="00000000">
            <w:r>
              <w:t>18</w:t>
            </w:r>
          </w:p>
        </w:tc>
        <w:tc>
          <w:tcPr>
            <w:tcW w:w="2160" w:type="dxa"/>
          </w:tcPr>
          <w:p w14:paraId="5088AB3D" w14:textId="77777777" w:rsidR="006B3B47" w:rsidRDefault="00000000">
            <w:r>
              <w:t>Summarise key results with reference to study objectives</w:t>
            </w:r>
          </w:p>
        </w:tc>
        <w:tc>
          <w:tcPr>
            <w:tcW w:w="2160" w:type="dxa"/>
          </w:tcPr>
          <w:p w14:paraId="261E235F" w14:textId="73C9A78F" w:rsidR="006B3B47" w:rsidRDefault="00000000">
            <w:r>
              <w:t xml:space="preserve">Discussion (pp. </w:t>
            </w:r>
            <w:r w:rsidR="000F6C5D">
              <w:t>12</w:t>
            </w:r>
            <w:r>
              <w:t>–1</w:t>
            </w:r>
            <w:r w:rsidR="000F6C5D">
              <w:t>5</w:t>
            </w:r>
            <w:r>
              <w:t>)</w:t>
            </w:r>
          </w:p>
        </w:tc>
        <w:tc>
          <w:tcPr>
            <w:tcW w:w="2160" w:type="dxa"/>
          </w:tcPr>
          <w:p w14:paraId="6D3FAFAD" w14:textId="77777777" w:rsidR="006B3B47" w:rsidRDefault="00000000">
            <w:r>
              <w:t>Objectives revisited; hypotheses addressed</w:t>
            </w:r>
          </w:p>
        </w:tc>
      </w:tr>
      <w:tr w:rsidR="006B3B47" w14:paraId="3ED1A79C" w14:textId="77777777">
        <w:tc>
          <w:tcPr>
            <w:tcW w:w="2160" w:type="dxa"/>
          </w:tcPr>
          <w:p w14:paraId="1AC26DFD" w14:textId="77777777" w:rsidR="006B3B47" w:rsidRDefault="00000000">
            <w:r>
              <w:t>19</w:t>
            </w:r>
          </w:p>
        </w:tc>
        <w:tc>
          <w:tcPr>
            <w:tcW w:w="2160" w:type="dxa"/>
          </w:tcPr>
          <w:p w14:paraId="30023DCE" w14:textId="77777777" w:rsidR="006B3B47" w:rsidRDefault="00000000">
            <w:r>
              <w:t>Discuss limitations of the study</w:t>
            </w:r>
          </w:p>
        </w:tc>
        <w:tc>
          <w:tcPr>
            <w:tcW w:w="2160" w:type="dxa"/>
          </w:tcPr>
          <w:p w14:paraId="6109D8D5" w14:textId="01EF27A2" w:rsidR="006B3B47" w:rsidRDefault="00000000">
            <w:r>
              <w:t xml:space="preserve">Discussion (p. </w:t>
            </w:r>
            <w:r w:rsidR="000F6C5D">
              <w:t>16</w:t>
            </w:r>
            <w:r>
              <w:t>)</w:t>
            </w:r>
          </w:p>
        </w:tc>
        <w:tc>
          <w:tcPr>
            <w:tcW w:w="2160" w:type="dxa"/>
          </w:tcPr>
          <w:p w14:paraId="51D04AC7" w14:textId="77777777" w:rsidR="006B3B47" w:rsidRDefault="00000000">
            <w:r>
              <w:t>Sample size, task limitations discussed</w:t>
            </w:r>
          </w:p>
        </w:tc>
      </w:tr>
      <w:tr w:rsidR="006B3B47" w14:paraId="4EAA5EAC" w14:textId="77777777">
        <w:tc>
          <w:tcPr>
            <w:tcW w:w="2160" w:type="dxa"/>
          </w:tcPr>
          <w:p w14:paraId="0C17D40E" w14:textId="77777777" w:rsidR="006B3B47" w:rsidRDefault="00000000">
            <w:r>
              <w:t>20</w:t>
            </w:r>
          </w:p>
        </w:tc>
        <w:tc>
          <w:tcPr>
            <w:tcW w:w="2160" w:type="dxa"/>
          </w:tcPr>
          <w:p w14:paraId="092EE266" w14:textId="77777777" w:rsidR="006B3B47" w:rsidRDefault="00000000">
            <w:r>
              <w:t>Give a cautious overall interpretation considering objectives, limitations, multiplicity of analyses, results from similar studies, and other relevant evidence</w:t>
            </w:r>
          </w:p>
        </w:tc>
        <w:tc>
          <w:tcPr>
            <w:tcW w:w="2160" w:type="dxa"/>
          </w:tcPr>
          <w:p w14:paraId="66B01734" w14:textId="6FFEB2F1" w:rsidR="006B3B47" w:rsidRDefault="00000000">
            <w:r>
              <w:t>Discussion (pp. 1</w:t>
            </w:r>
            <w:r w:rsidR="000F6C5D">
              <w:t>2</w:t>
            </w:r>
            <w:r>
              <w:t>–1</w:t>
            </w:r>
            <w:r w:rsidR="000F6C5D">
              <w:t>6</w:t>
            </w:r>
            <w:r>
              <w:t>)</w:t>
            </w:r>
          </w:p>
        </w:tc>
        <w:tc>
          <w:tcPr>
            <w:tcW w:w="2160" w:type="dxa"/>
          </w:tcPr>
          <w:p w14:paraId="0C770FEB" w14:textId="77777777" w:rsidR="006B3B47" w:rsidRDefault="00000000">
            <w:r>
              <w:t>Interpretation balanced with prior literature</w:t>
            </w:r>
          </w:p>
        </w:tc>
      </w:tr>
      <w:tr w:rsidR="006B3B47" w14:paraId="4CE312DF" w14:textId="77777777">
        <w:tc>
          <w:tcPr>
            <w:tcW w:w="2160" w:type="dxa"/>
          </w:tcPr>
          <w:p w14:paraId="78FEBE14" w14:textId="77777777" w:rsidR="006B3B47" w:rsidRDefault="00000000">
            <w:r>
              <w:lastRenderedPageBreak/>
              <w:t>21</w:t>
            </w:r>
          </w:p>
        </w:tc>
        <w:tc>
          <w:tcPr>
            <w:tcW w:w="2160" w:type="dxa"/>
          </w:tcPr>
          <w:p w14:paraId="5FCEFE0C" w14:textId="77777777" w:rsidR="006B3B47" w:rsidRDefault="00000000">
            <w:r>
              <w:t>Discuss the generalisability (external validity) of the study results</w:t>
            </w:r>
          </w:p>
        </w:tc>
        <w:tc>
          <w:tcPr>
            <w:tcW w:w="2160" w:type="dxa"/>
          </w:tcPr>
          <w:p w14:paraId="22F50B12" w14:textId="614694FF" w:rsidR="006B3B47" w:rsidRDefault="00000000">
            <w:r>
              <w:t>Discussion (pp. 1</w:t>
            </w:r>
            <w:r w:rsidR="000F6C5D">
              <w:t>2</w:t>
            </w:r>
            <w:r>
              <w:t>–1</w:t>
            </w:r>
            <w:r w:rsidR="000F6C5D">
              <w:t>6</w:t>
            </w:r>
            <w:r>
              <w:t>)</w:t>
            </w:r>
          </w:p>
        </w:tc>
        <w:tc>
          <w:tcPr>
            <w:tcW w:w="2160" w:type="dxa"/>
          </w:tcPr>
          <w:p w14:paraId="2DB67CEB" w14:textId="77777777" w:rsidR="006B3B47" w:rsidRDefault="00000000">
            <w:r>
              <w:t>Limitations and scope discussed</w:t>
            </w:r>
          </w:p>
        </w:tc>
      </w:tr>
      <w:tr w:rsidR="006B3B47" w14:paraId="5EA596E8" w14:textId="77777777">
        <w:tc>
          <w:tcPr>
            <w:tcW w:w="2160" w:type="dxa"/>
          </w:tcPr>
          <w:p w14:paraId="3E57C423" w14:textId="77777777" w:rsidR="006B3B47" w:rsidRDefault="00000000">
            <w:r>
              <w:t>22</w:t>
            </w:r>
          </w:p>
        </w:tc>
        <w:tc>
          <w:tcPr>
            <w:tcW w:w="2160" w:type="dxa"/>
          </w:tcPr>
          <w:p w14:paraId="480C455C" w14:textId="77777777" w:rsidR="006B3B47" w:rsidRDefault="00000000">
            <w:r>
              <w:t>Give the source of funding and the role of the funders</w:t>
            </w:r>
          </w:p>
        </w:tc>
        <w:tc>
          <w:tcPr>
            <w:tcW w:w="2160" w:type="dxa"/>
          </w:tcPr>
          <w:p w14:paraId="19CDC1AD" w14:textId="76156045" w:rsidR="006B3B47" w:rsidRDefault="00000000">
            <w:r>
              <w:t xml:space="preserve">Acknowledgments (p. </w:t>
            </w:r>
            <w:r w:rsidR="000F6C5D">
              <w:t>17</w:t>
            </w:r>
            <w:r>
              <w:t>)</w:t>
            </w:r>
          </w:p>
        </w:tc>
        <w:tc>
          <w:tcPr>
            <w:tcW w:w="2160" w:type="dxa"/>
          </w:tcPr>
          <w:p w14:paraId="058BC8DE" w14:textId="77777777" w:rsidR="006B3B47" w:rsidRDefault="00000000">
            <w:r>
              <w:t>Funding sources reported; no role of funders indicated</w:t>
            </w:r>
          </w:p>
        </w:tc>
      </w:tr>
    </w:tbl>
    <w:p w14:paraId="119B2D35" w14:textId="77777777" w:rsidR="005679CB" w:rsidRDefault="005679CB"/>
    <w:sectPr w:rsidR="005679C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52680436">
    <w:abstractNumId w:val="8"/>
  </w:num>
  <w:num w:numId="2" w16cid:durableId="746196623">
    <w:abstractNumId w:val="6"/>
  </w:num>
  <w:num w:numId="3" w16cid:durableId="979916534">
    <w:abstractNumId w:val="5"/>
  </w:num>
  <w:num w:numId="4" w16cid:durableId="1396006507">
    <w:abstractNumId w:val="4"/>
  </w:num>
  <w:num w:numId="5" w16cid:durableId="734275585">
    <w:abstractNumId w:val="7"/>
  </w:num>
  <w:num w:numId="6" w16cid:durableId="2111510173">
    <w:abstractNumId w:val="3"/>
  </w:num>
  <w:num w:numId="7" w16cid:durableId="1936670733">
    <w:abstractNumId w:val="2"/>
  </w:num>
  <w:num w:numId="8" w16cid:durableId="706485332">
    <w:abstractNumId w:val="1"/>
  </w:num>
  <w:num w:numId="9" w16cid:durableId="1498812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F6C5D"/>
    <w:rsid w:val="0015074B"/>
    <w:rsid w:val="00162E1D"/>
    <w:rsid w:val="0029639D"/>
    <w:rsid w:val="00326F90"/>
    <w:rsid w:val="005679CB"/>
    <w:rsid w:val="006B3B47"/>
    <w:rsid w:val="00AA1D8D"/>
    <w:rsid w:val="00B47730"/>
    <w:rsid w:val="00B74448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E68D23"/>
  <w14:defaultImageDpi w14:val="300"/>
  <w15:docId w15:val="{B6CAA2F1-9061-4766-8416-0E3C65A73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7</Words>
  <Characters>4139</Characters>
  <Application>Microsoft Office Word</Application>
  <DocSecurity>0</DocSecurity>
  <Lines>344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0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orge Luis Guirado Moreno</cp:lastModifiedBy>
  <cp:revision>3</cp:revision>
  <dcterms:created xsi:type="dcterms:W3CDTF">2025-09-08T14:25:00Z</dcterms:created>
  <dcterms:modified xsi:type="dcterms:W3CDTF">2025-09-08T14:2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57edef-e7ae-4ece-a38b-86a8580ca1e9</vt:lpwstr>
  </property>
</Properties>
</file>